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4FC7D" w14:textId="77777777" w:rsidR="007C0F7D" w:rsidRPr="00F33734" w:rsidRDefault="007C0F7D" w:rsidP="007C0F7D">
      <w:pPr>
        <w:rPr>
          <w:rFonts w:asciiTheme="majorBidi" w:hAnsiTheme="majorBidi" w:cstheme="majorBidi"/>
          <w:b/>
          <w:bCs/>
          <w:szCs w:val="24"/>
        </w:rPr>
      </w:pPr>
      <w:r w:rsidRPr="00F33734">
        <w:rPr>
          <w:rFonts w:asciiTheme="majorBidi" w:hAnsiTheme="majorBidi" w:cstheme="majorBidi"/>
          <w:b/>
          <w:bCs/>
          <w:szCs w:val="24"/>
        </w:rPr>
        <w:t>Table S6. Summary of Qualitative findings: Competing priorities (diet and physical activity interventions)</w:t>
      </w:r>
    </w:p>
    <w:tbl>
      <w:tblPr>
        <w:tblStyle w:val="TableGrid"/>
        <w:tblW w:w="1431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3118"/>
        <w:gridCol w:w="3259"/>
        <w:gridCol w:w="3827"/>
      </w:tblGrid>
      <w:tr w:rsidR="007C0F7D" w:rsidRPr="00F33734" w14:paraId="2FEA6097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4B0F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 of publica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5DD5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of Childre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796FC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Qualitative studi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81CE2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ird order construct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F40D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urth order constructs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76A6C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lustrative quotations</w:t>
            </w:r>
          </w:p>
        </w:tc>
      </w:tr>
      <w:tr w:rsidR="007C0F7D" w:rsidRPr="00F33734" w14:paraId="5B339E61" w14:textId="77777777" w:rsidTr="00314505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852E7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3DCA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280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7BFE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: Physical Activity – Individual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90A4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ividual children, adolescents and families have many commitments, and competing priorities can represent a problem when it comes to engaging in dietary or physical activity interventions</w:t>
            </w:r>
          </w:p>
          <w:p w14:paraId="3815EDD2" w14:textId="77777777" w:rsidR="007C0F7D" w:rsidRPr="00F33734" w:rsidRDefault="007C0F7D" w:rsidP="007C0F7D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Opportunities: Absence of structured activities</w:t>
            </w:r>
          </w:p>
          <w:p w14:paraId="3C517013" w14:textId="77777777" w:rsidR="007C0F7D" w:rsidRPr="00F33734" w:rsidRDefault="007C0F7D" w:rsidP="007C0F7D">
            <w:pPr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Opportunities: Insufficient time (for exercise or time to prepare meals, engage and implement intervention, encourage and discuss healthy diet)</w:t>
            </w:r>
          </w:p>
        </w:tc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55A2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nkov 2012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4E9F539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“. . .if I exercise, I have to exercise for a long time to burn calories, and I think this will make me very tired</w:t>
            </w:r>
          </w:p>
          <w:p w14:paraId="5155C8A0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so that I cannot do other things.” (p.173)</w:t>
            </w:r>
          </w:p>
          <w:p w14:paraId="62FE91FE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“[Girls are] not interested in working like real hard doing all that exercise stuff. Some of them like – like girls they don’t like to sweat and get their hair messsed up. . .They think like they do the wrong thing, they break their nails, it’s a crisis.” ( p.5)</w:t>
            </w:r>
          </w:p>
        </w:tc>
      </w:tr>
      <w:tr w:rsidR="007C0F7D" w:rsidRPr="00F33734" w14:paraId="653E0B53" w14:textId="77777777" w:rsidTr="00314505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D8A9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BB0A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3AD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F32C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: Physical Activity – Interpersonal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80C7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290F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4D26682C" w14:textId="77777777" w:rsidTr="00314505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580E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FCFF4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8655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1152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: Physical Activity – Environmental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C313B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9859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2A3C4D17" w14:textId="77777777" w:rsidTr="00314505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731A8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D36B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A47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0E9F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: Nutrition – Individual - Autonomy and behaviour control; Biological and psychological factors; Mindless eating; Logistics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2B5BC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F48C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5F9AD03F" w14:textId="77777777" w:rsidTr="00314505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47F7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1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3BC0C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191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3D3B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Educational institutions/ employmen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CAEA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3B9D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3F17BB66" w14:textId="77777777" w:rsidTr="00314505"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F566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A3534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7DBFE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F596C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Intrapersonal factor: Family suppor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635EA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F15E5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13426D23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FD4B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D36E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4EABE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5550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Managing the challenges of change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BB32F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5D2BD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6BF71631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8E56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u (2021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Liu&lt;/Author&gt;&lt;Year&gt;2021&lt;/Year&gt;&lt;RecNum&gt;21&lt;/RecNum&gt;&lt;DisplayText&gt;[28]&lt;/DisplayText&gt;&lt;record&gt;&lt;rec-number&gt;21&lt;/rec-number&gt;&lt;foreign-keys&gt;&lt;key app="EN" db-id="fpawwwpp4fts22efv9kp0rscpaxz202209re" timestamp="1680690131"&gt;21&lt;/key&gt;&lt;/foreign-keys&gt;&lt;ref-type name="Journal Article"&gt;17&lt;/ref-type&gt;&lt;contributors&gt;&lt;authors&gt;&lt;author&gt;Liu, K. S. N.&lt;/author&gt;&lt;author&gt;Chen, J. Y.&lt;/author&gt;&lt;author&gt;Ng, M. Y. C.&lt;/author&gt;&lt;author&gt;Yeung, M. H. Y.&lt;/author&gt;&lt;author&gt;Bedford, L. E.&lt;/author&gt;&lt;author&gt;Lam, C. L. K.&lt;/author&gt;&lt;/authors&gt;&lt;/contributors&gt;&lt;titles&gt;&lt;title&gt;How Does the Family Influence Adolescent Eating Habits in Terms of Knowledge, Attitudes and Practices? A Global Systematic Review of Qualitative Studies&lt;/title&gt;&lt;secondary-title&gt;Nutrients&lt;/secondary-title&gt;&lt;/titles&gt;&lt;periodical&gt;&lt;full-title&gt;Nutrients&lt;/full-title&gt;&lt;/periodical&gt;&lt;volume&gt;13&lt;/volume&gt;&lt;number&gt;11&lt;/number&gt;&lt;dates&gt;&lt;year&gt;2021&lt;/year&gt;&lt;pub-dates&gt;&lt;date&gt;2021&lt;/date&gt;&lt;/pub-dates&gt;&lt;/dates&gt;&lt;isbn&gt;2072-6643&lt;/isbn&gt;&lt;urls&gt;&lt;related-urls&gt;&lt;url&gt;http://www.epistemonikos.org/documents/925986b8f7fd9adc3f5a56a5cb056e1f6560ecd7&lt;/url&gt;&lt;/related-urls&gt;&lt;/urls&gt;&lt;electronic-resource-num&gt;10.3390/nu13113717&lt;/electronic-resource-num&gt;&lt;remote-database-name&gt;EPISTEMONIKOS&lt;/remote-database-name&gt;&lt;language&gt;English&lt;/language&gt;&lt;/record&gt;&lt;/Cite&gt;&lt;/EndNote&gt;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8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179E630B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A62C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B6412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FE33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Time and cos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C77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F686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0498B02A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B59C1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EEFA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C5F1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D127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: Physical Activity - Environmental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F895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3B6CC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3926CA39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AFF11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erts (2021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9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817C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F6A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118C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Barriers to treatment: Financial and patient and family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9207E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6CB2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C0F7D" w:rsidRPr="00F33734" w14:paraId="797F57D8" w14:textId="77777777" w:rsidTr="00314505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B338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nkov (2012) </w: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TdGFua292PC9BdXRob3I+PFllYXI+MjAxMjwvWWVhcj48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</w:fldData>
              </w:fldCha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F337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F33734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19]</w:t>
            </w:r>
            <w:r w:rsidRPr="00F3373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1BE5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 xml:space="preserve">9-18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B150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15 (1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A806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33734">
              <w:rPr>
                <w:rFonts w:asciiTheme="majorBidi" w:hAnsiTheme="majorBidi" w:cstheme="majorBidi"/>
                <w:sz w:val="20"/>
                <w:szCs w:val="20"/>
              </w:rPr>
              <w:t>Physical environment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7ADF1" w14:textId="77777777" w:rsidR="007C0F7D" w:rsidRPr="00F33734" w:rsidRDefault="007C0F7D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E67F" w14:textId="77777777" w:rsidR="007C0F7D" w:rsidRPr="00F33734" w:rsidRDefault="007C0F7D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255A0523" w14:textId="77777777" w:rsidR="007C0F7D" w:rsidRPr="00F33734" w:rsidRDefault="007C0F7D" w:rsidP="007C0F7D">
      <w:pPr>
        <w:rPr>
          <w:rFonts w:asciiTheme="majorBidi" w:hAnsiTheme="majorBidi" w:cstheme="majorBidi"/>
          <w:sz w:val="20"/>
          <w:szCs w:val="20"/>
        </w:rPr>
      </w:pPr>
    </w:p>
    <w:p w14:paraId="0983D95F" w14:textId="77777777" w:rsidR="007C0F7D" w:rsidRPr="00F33734" w:rsidRDefault="007C0F7D" w:rsidP="007C0F7D">
      <w:pPr>
        <w:rPr>
          <w:rFonts w:asciiTheme="majorBidi" w:hAnsiTheme="majorBidi" w:cstheme="majorBidi"/>
          <w:sz w:val="20"/>
          <w:szCs w:val="20"/>
        </w:rPr>
      </w:pPr>
    </w:p>
    <w:p w14:paraId="2D29D573" w14:textId="77777777" w:rsidR="00244621" w:rsidRPr="00F33734" w:rsidRDefault="00244621">
      <w:pPr>
        <w:rPr>
          <w:rFonts w:asciiTheme="majorBidi" w:hAnsiTheme="majorBidi" w:cstheme="majorBidi"/>
          <w:sz w:val="20"/>
          <w:szCs w:val="20"/>
        </w:rPr>
      </w:pPr>
    </w:p>
    <w:sectPr w:rsidR="00244621" w:rsidRPr="00F33734" w:rsidSect="007C0F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104C0C"/>
    <w:multiLevelType w:val="hybridMultilevel"/>
    <w:tmpl w:val="69AECCCC"/>
    <w:lvl w:ilvl="0" w:tplc="83BE8F6C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189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7D"/>
    <w:rsid w:val="001D21DB"/>
    <w:rsid w:val="00244621"/>
    <w:rsid w:val="002D7AFB"/>
    <w:rsid w:val="00494FA0"/>
    <w:rsid w:val="004C07A2"/>
    <w:rsid w:val="007149F3"/>
    <w:rsid w:val="007C0F7D"/>
    <w:rsid w:val="008056F4"/>
    <w:rsid w:val="00825C24"/>
    <w:rsid w:val="00A40B21"/>
    <w:rsid w:val="00AC3A11"/>
    <w:rsid w:val="00CC3D03"/>
    <w:rsid w:val="00D831F2"/>
    <w:rsid w:val="00E33128"/>
    <w:rsid w:val="00F3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AA8A76"/>
  <w15:chartTrackingRefBased/>
  <w15:docId w15:val="{679E7882-BA04-4CBC-850D-0CDC073AC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F7D"/>
    <w:pPr>
      <w:spacing w:after="120" w:line="264" w:lineRule="auto"/>
    </w:pPr>
    <w:rPr>
      <w:kern w:val="0"/>
      <w:szCs w:val="21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F7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F7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F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F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F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F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F7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F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F7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F7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F7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F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F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F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F7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F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F7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F7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C0F7D"/>
    <w:pPr>
      <w:spacing w:after="0" w:line="240" w:lineRule="auto"/>
    </w:pPr>
    <w:rPr>
      <w:kern w:val="0"/>
      <w:sz w:val="21"/>
      <w:szCs w:val="21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5417</Characters>
  <Application>Microsoft Office Word</Application>
  <DocSecurity>0</DocSecurity>
  <Lines>451</Lines>
  <Paragraphs>189</Paragraphs>
  <ScaleCrop>false</ScaleCrop>
  <Company>The University of Sheffield</Company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 Essat</dc:creator>
  <cp:keywords/>
  <dc:description/>
  <cp:lastModifiedBy>Munira Essat</cp:lastModifiedBy>
  <cp:revision>3</cp:revision>
  <dcterms:created xsi:type="dcterms:W3CDTF">2025-10-06T14:41:00Z</dcterms:created>
  <dcterms:modified xsi:type="dcterms:W3CDTF">2025-10-0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a1e79-8b93-4458-9044-26cf61b1dd91</vt:lpwstr>
  </property>
</Properties>
</file>